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23A17" w14:textId="77777777" w:rsidR="005F290D" w:rsidRPr="00393072" w:rsidRDefault="005F290D" w:rsidP="005F290D">
      <w:pPr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393072">
        <w:rPr>
          <w:rFonts w:ascii="Times New Roman" w:eastAsia="Times New Roman" w:hAnsi="Times New Roman" w:cs="Times New Roman"/>
          <w:b/>
          <w:bCs/>
          <w:sz w:val="22"/>
        </w:rPr>
        <w:t>S</w:t>
      </w:r>
      <w:r>
        <w:rPr>
          <w:rFonts w:ascii="Times New Roman" w:eastAsia="Times New Roman" w:hAnsi="Times New Roman" w:cs="Times New Roman"/>
          <w:b/>
          <w:bCs/>
          <w:sz w:val="22"/>
        </w:rPr>
        <w:t>1</w:t>
      </w:r>
      <w:r w:rsidRPr="00393072">
        <w:rPr>
          <w:rFonts w:ascii="Times New Roman" w:eastAsia="Times New Roman" w:hAnsi="Times New Roman" w:cs="Times New Roman"/>
          <w:b/>
          <w:bCs/>
          <w:sz w:val="22"/>
        </w:rPr>
        <w:t xml:space="preserve"> Table</w:t>
      </w:r>
      <w:r w:rsidRPr="00393072">
        <w:rPr>
          <w:rFonts w:ascii="Times New Roman" w:eastAsia="Times New Roman" w:hAnsi="Times New Roman" w:cs="Times New Roman"/>
          <w:sz w:val="22"/>
        </w:rPr>
        <w:t xml:space="preserve">. Association of periodontitis and C-reactive protein status with mortality </w:t>
      </w:r>
      <w:r>
        <w:rPr>
          <w:rFonts w:ascii="Times New Roman" w:eastAsia="Times New Roman" w:hAnsi="Times New Roman" w:cs="Times New Roman"/>
          <w:sz w:val="22"/>
        </w:rPr>
        <w:t>according to the</w:t>
      </w:r>
      <w:r w:rsidRPr="00393072">
        <w:rPr>
          <w:rFonts w:ascii="Times New Roman" w:eastAsia="Times New Roman" w:hAnsi="Times New Roman" w:cs="Times New Roman"/>
          <w:sz w:val="22"/>
        </w:rPr>
        <w:t xml:space="preserve"> survey-weighted Cox proportional hazard model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2"/>
        <w:gridCol w:w="662"/>
        <w:gridCol w:w="1463"/>
        <w:gridCol w:w="777"/>
        <w:gridCol w:w="208"/>
        <w:gridCol w:w="662"/>
        <w:gridCol w:w="1258"/>
        <w:gridCol w:w="777"/>
      </w:tblGrid>
      <w:tr w:rsidR="005F290D" w14:paraId="6D097655" w14:textId="77777777" w:rsidTr="006605F7">
        <w:trPr>
          <w:trHeight w:val="269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B39C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474B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Crude (univariate) model</w:t>
            </w: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D654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2E00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Multivariate model</w:t>
            </w:r>
          </w:p>
        </w:tc>
      </w:tr>
      <w:tr w:rsidR="005F290D" w14:paraId="4AC46CA3" w14:textId="77777777" w:rsidTr="006605F7">
        <w:trPr>
          <w:trHeight w:val="282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D9C82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9E3F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C6D0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F72A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DFA4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F6996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HR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8060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CB6F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</w:p>
        </w:tc>
      </w:tr>
      <w:tr w:rsidR="005F290D" w14:paraId="1F2BA11B" w14:textId="77777777" w:rsidTr="006605F7">
        <w:trPr>
          <w:trHeight w:val="269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7E8E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Periodontitis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6C098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5F794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E7AE7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C48C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2082F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4DF117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6B64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034121B0" w14:textId="77777777" w:rsidTr="006605F7">
        <w:trPr>
          <w:trHeight w:val="269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3E1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8B1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E6B49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A9F5E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</w:tcPr>
          <w:p w14:paraId="4E4B162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A66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61EF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DE467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3955A709" w14:textId="77777777" w:rsidTr="006605F7">
        <w:trPr>
          <w:trHeight w:val="269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1F1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Yes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EAD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3.00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4DBC0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2.54, 3.55)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1D9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</w:tcPr>
          <w:p w14:paraId="1BAEA5E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B74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8FE8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03, 1.61)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203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5F290D" w14:paraId="3750DBB9" w14:textId="77777777" w:rsidTr="006605F7">
        <w:trPr>
          <w:trHeight w:val="269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E1EF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Ln_CRP</w:t>
            </w:r>
            <w:proofErr w:type="spellEnd"/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E9433F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C5B54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C86C7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</w:tcPr>
          <w:p w14:paraId="4DF6CF6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07E792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FAC0D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57CC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257555C5" w14:textId="77777777" w:rsidTr="006605F7">
        <w:trPr>
          <w:trHeight w:val="269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249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CRP ≤ 0.5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AB3A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3A3493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FFECBA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</w:tcPr>
          <w:p w14:paraId="7929893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0ECA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04749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FA03E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1B0AA818" w14:textId="77777777" w:rsidTr="006605F7">
        <w:trPr>
          <w:trHeight w:val="269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22A9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CRP &gt; 0.5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7AC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1AFF0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08, 1.74)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75D2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</w:tcPr>
          <w:p w14:paraId="11ECBE1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6336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FD51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16, 1.78)</w:t>
            </w: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637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5F290D" w14:paraId="0202E895" w14:textId="77777777" w:rsidTr="006605F7">
        <w:trPr>
          <w:trHeight w:val="269"/>
        </w:trPr>
        <w:tc>
          <w:tcPr>
            <w:tcW w:w="20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6EB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7660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02FF6E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0DEF5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left w:val="nil"/>
              <w:bottom w:val="nil"/>
              <w:right w:val="nil"/>
            </w:tcBorders>
          </w:tcPr>
          <w:p w14:paraId="50A4727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C7209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53AC60F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ACCE89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45F4354D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50CE" w14:textId="77777777" w:rsidR="005F290D" w:rsidRPr="001E32B6" w:rsidRDefault="005F290D" w:rsidP="006605F7">
            <w:pPr>
              <w:pStyle w:val="aa"/>
              <w:ind w:firstLine="200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18-39 y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5BCE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D31D4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D5D2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006C1B9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AD84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0722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9A0A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35EB04BB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ABA1" w14:textId="77777777" w:rsidR="005F290D" w:rsidRPr="001E32B6" w:rsidRDefault="005F290D" w:rsidP="006605F7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40-59 y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E257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283D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41, 5.8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761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6C941B1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0120F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6EB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68, 3.2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03A5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327DB41F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14DC8" w14:textId="77777777" w:rsidR="005F290D" w:rsidRPr="001E32B6" w:rsidRDefault="005F290D" w:rsidP="006605F7">
            <w:pPr>
              <w:widowControl/>
              <w:spacing w:after="0" w:line="240" w:lineRule="auto"/>
              <w:ind w:firstLine="2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≥60 y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1AEF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88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6A1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40.94, 191.4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F7E4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51BB0FD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B02C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0A3A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9.35, 18.4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1CC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438C06E1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E66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Se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A86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C417A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C40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2E35312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BCBF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C5C94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88D2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1D494E22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0CD5D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4AA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581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FE8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7B9CE25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477F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A9CC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DC05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2EE55654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377C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Femal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4E4F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2AB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60, 0.7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0F5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19165A6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7E3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8297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52, 0.6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969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6723800F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8E9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Race/Ethnicity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E19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13FAE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4E56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0C41A68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EDB5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279D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2A8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339A2847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4C08D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Mexican America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B9C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48B0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344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282B0F7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D407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FE9B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5869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319628D0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ED5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Other Hispani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936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8E7F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64, 1.8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661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2ED4826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B764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030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(0.62, 1.6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EC69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991</w:t>
            </w:r>
          </w:p>
        </w:tc>
      </w:tr>
      <w:tr w:rsidR="005F290D" w14:paraId="5514806F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87ABE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Non-Hispanic Whit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BA4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C9EF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74, 1.3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742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78C2B5E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96DA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A0EC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(0.59, 0.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A3DE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  <w:tr w:rsidR="005F290D" w14:paraId="3D1D7E06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F5CC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Non-Hispanic Black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53E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6324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74, 1.4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5572F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492E909F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08D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2FB3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(0.56, 0.9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C686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039</w:t>
            </w:r>
          </w:p>
        </w:tc>
      </w:tr>
      <w:tr w:rsidR="005F290D" w14:paraId="03416FBA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80C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Other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1088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837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31, 1.67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D38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4ACAD7F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682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A3EC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(0.28, 1.5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6E3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300</w:t>
            </w:r>
          </w:p>
        </w:tc>
      </w:tr>
      <w:tr w:rsidR="005F290D" w14:paraId="162859CD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D3D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Education leve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6AB7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C9BDE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43A3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15CAFE8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3DFC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DBC5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F8C5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4A2C28F7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BFAD" w14:textId="77777777" w:rsidR="005F290D" w:rsidRPr="001E32B6" w:rsidRDefault="005F290D" w:rsidP="006605F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&lt;12 year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1E2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06A8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384E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391E63D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10D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B89C9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1B0E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490541E6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C7B87" w14:textId="77777777" w:rsidR="005F290D" w:rsidRPr="001E32B6" w:rsidRDefault="005F290D" w:rsidP="006605F7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≥12 year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B9DD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487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38, 0.5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12D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6DC7780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3C8C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980D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(0.51, 0.8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5AB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6F6B0975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F47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Diabetes mellit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83FE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7CC5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62C0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6F52B70A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4FFE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2CB3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7D5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0CCFE76D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6B6B3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BF22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4B4A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59C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507A361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657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796DE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3CBD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6B20A976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DFECA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5C1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4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5D28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3.44, 4.8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BA4F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258484FA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3E3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5A430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41, 2.04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8A7F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53224F5B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01EF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Hypertensio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1279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85F56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48C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7EAAA84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59A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83B9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899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4EAD1099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B264E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96CC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047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C13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1353241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D2AC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FD223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D76A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F290D" w14:paraId="2CAAFF01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9F10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D0EB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3.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A5D84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3.23, 4.73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856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6354318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1C8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016A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31, 2.1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63D5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20B444A8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5942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Body mass index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10D8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1F0AD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B12D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7CCF5EF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B3F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3595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7B70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290D" w14:paraId="2332431E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A9B6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8.5 or les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8C4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300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5B8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3D75F042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E00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546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3773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290D" w14:paraId="7C21A952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955D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8.5-2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E4D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77C1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33, 0.7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0AE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4DE5B11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873E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8B5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32, 0.7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260E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41B05391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99E82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25-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2B47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583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45, 0.7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93D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4DD7991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8D61A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A9FFA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30, 0.49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0F5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09BA6803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82C3E9" w14:textId="77777777" w:rsidR="005F290D" w:rsidRPr="001E32B6" w:rsidRDefault="005F290D" w:rsidP="006605F7">
            <w:pPr>
              <w:widowControl/>
              <w:spacing w:after="0" w:line="240" w:lineRule="auto"/>
              <w:ind w:firstLine="100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30 or over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A27A2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348F4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41, 0.87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691BE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08" w:type="dxa"/>
            <w:tcBorders>
              <w:top w:val="nil"/>
              <w:left w:val="nil"/>
              <w:right w:val="nil"/>
            </w:tcBorders>
          </w:tcPr>
          <w:p w14:paraId="015FBAC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DC3BA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9AA96F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0.28, 0.56)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2FE15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5F290D" w14:paraId="6848B76F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02A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b/>
                <w:color w:val="000000"/>
              </w:rPr>
              <w:t>Smoking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5FB0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C46B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E22C7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3988E0F8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B582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24DCD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85B1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290D" w14:paraId="09162290" w14:textId="77777777" w:rsidTr="006605F7">
        <w:trPr>
          <w:trHeight w:val="269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F8E3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Never or ex-smoker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F4F4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2255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9141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</w:tcPr>
          <w:p w14:paraId="16C4578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819C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F8CA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44349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F290D" w14:paraId="6F6C0634" w14:textId="77777777" w:rsidTr="006605F7">
        <w:trPr>
          <w:trHeight w:val="6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389607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 xml:space="preserve"> Current smoke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0485B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4C5A4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44, 2.0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F04B6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495AF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F0CB3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71CBA" w14:textId="77777777" w:rsidR="005F290D" w:rsidRPr="001E32B6" w:rsidRDefault="005F290D" w:rsidP="006605F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(1.24, 1.81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5BC0D" w14:textId="77777777" w:rsidR="005F290D" w:rsidRPr="001E32B6" w:rsidRDefault="005F290D" w:rsidP="006605F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32B6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</w:tbl>
    <w:p w14:paraId="1E36DDAC" w14:textId="77777777" w:rsidR="005F290D" w:rsidRPr="00FA5DC0" w:rsidRDefault="005F290D" w:rsidP="005F290D">
      <w:pPr>
        <w:spacing w:line="480" w:lineRule="auto"/>
        <w:rPr>
          <w:rFonts w:ascii="Times New Roman" w:eastAsia="Times New Roman" w:hAnsi="Times New Roman" w:cs="Times New Roman"/>
          <w:szCs w:val="20"/>
        </w:rPr>
      </w:pPr>
      <w:r w:rsidRPr="00FA5DC0">
        <w:rPr>
          <w:rFonts w:ascii="Times New Roman" w:eastAsia="Times New Roman" w:hAnsi="Times New Roman" w:cs="Times New Roman"/>
          <w:szCs w:val="20"/>
        </w:rPr>
        <w:t>HR, hazard ratio; CI, confidence interval; CRP, C-reactive protein</w:t>
      </w:r>
    </w:p>
    <w:p w14:paraId="2662ACAB" w14:textId="77777777" w:rsidR="006670E1" w:rsidRPr="005F290D" w:rsidRDefault="006670E1"/>
    <w:sectPr w:rsidR="006670E1" w:rsidRPr="005F29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90D"/>
    <w:rsid w:val="000E2C0F"/>
    <w:rsid w:val="00477462"/>
    <w:rsid w:val="005F290D"/>
    <w:rsid w:val="006670E1"/>
    <w:rsid w:val="009B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26D19"/>
  <w15:chartTrackingRefBased/>
  <w15:docId w15:val="{A42552C8-B02A-4636-8DCC-60E510D7D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90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5F29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F2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F29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F29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F29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F29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F29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F29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F29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F29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F29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F29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F29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F29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F29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F29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F29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F29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F290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F2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F290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F29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F2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F290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F290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F290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F2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F290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5F290D"/>
    <w:rPr>
      <w:b/>
      <w:bCs/>
      <w:smallCaps/>
      <w:color w:val="0F4761" w:themeColor="accent1" w:themeShade="BF"/>
      <w:spacing w:val="5"/>
    </w:rPr>
  </w:style>
  <w:style w:type="paragraph" w:styleId="aa">
    <w:name w:val="No Spacing"/>
    <w:rsid w:val="005F290D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eun Han</dc:creator>
  <cp:keywords/>
  <dc:description/>
  <cp:lastModifiedBy>Miyeun Han</cp:lastModifiedBy>
  <cp:revision>1</cp:revision>
  <dcterms:created xsi:type="dcterms:W3CDTF">2024-08-16T07:57:00Z</dcterms:created>
  <dcterms:modified xsi:type="dcterms:W3CDTF">2024-08-16T07:58:00Z</dcterms:modified>
</cp:coreProperties>
</file>